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49E2E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tbl>
      <w:tblPr>
        <w:tblW w:w="13868" w:type="dxa"/>
        <w:tblLook w:val="04A0" w:firstRow="1" w:lastRow="0" w:firstColumn="1" w:lastColumn="0" w:noHBand="0" w:noVBand="1"/>
      </w:tblPr>
      <w:tblGrid>
        <w:gridCol w:w="1561"/>
        <w:gridCol w:w="1073"/>
        <w:gridCol w:w="1158"/>
        <w:gridCol w:w="1968"/>
        <w:gridCol w:w="914"/>
        <w:gridCol w:w="1158"/>
        <w:gridCol w:w="2080"/>
        <w:gridCol w:w="960"/>
        <w:gridCol w:w="1158"/>
        <w:gridCol w:w="1920"/>
      </w:tblGrid>
      <w:tr w:rsidR="00242D5B" w:rsidRPr="00BC4C78" w14:paraId="78EBB403" w14:textId="77777777" w:rsidTr="00BC016C">
        <w:trPr>
          <w:trHeight w:val="450"/>
        </w:trPr>
        <w:tc>
          <w:tcPr>
            <w:tcW w:w="13868" w:type="dxa"/>
            <w:gridSpan w:val="10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B52F7E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Supplementary Table 1: Association Between incident HIV and Age: Comparison Between MSM and TGW in Abuja and Lagos, Nigeria, 2013 – 2019.</w:t>
            </w:r>
          </w:p>
        </w:tc>
      </w:tr>
      <w:tr w:rsidR="00242D5B" w:rsidRPr="00BC4C78" w14:paraId="2B01D809" w14:textId="77777777" w:rsidTr="00BC016C">
        <w:trPr>
          <w:trHeight w:val="450"/>
        </w:trPr>
        <w:tc>
          <w:tcPr>
            <w:tcW w:w="13868" w:type="dxa"/>
            <w:gridSpan w:val="10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5BC9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30EBD6B4" w14:textId="77777777" w:rsidTr="00BC016C">
        <w:trPr>
          <w:trHeight w:val="300"/>
        </w:trPr>
        <w:tc>
          <w:tcPr>
            <w:tcW w:w="1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0C9948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haracteristic</w:t>
            </w:r>
          </w:p>
        </w:tc>
        <w:tc>
          <w:tcPr>
            <w:tcW w:w="4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4E9C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MSM (N= 724)</w:t>
            </w:r>
          </w:p>
        </w:tc>
        <w:tc>
          <w:tcPr>
            <w:tcW w:w="4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9910C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TGW (N= 76)</w:t>
            </w:r>
          </w:p>
        </w:tc>
        <w:tc>
          <w:tcPr>
            <w:tcW w:w="4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5319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Other (N = 72)</w:t>
            </w:r>
          </w:p>
        </w:tc>
      </w:tr>
      <w:tr w:rsidR="00242D5B" w:rsidRPr="00BC4C78" w14:paraId="0156AD88" w14:textId="77777777" w:rsidTr="00BC016C">
        <w:trPr>
          <w:trHeight w:val="450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88C5C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14D7E8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ases/              Person years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4FB404E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Incidence    /100 person years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5DECC93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HR              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BC4C78">
              <w:rPr>
                <w:rFonts w:ascii="Arial" w:eastAsia="Times New Roman" w:hAnsi="Arial" w:cs="Arial"/>
                <w:color w:val="000000"/>
              </w:rPr>
              <w:t>95% CI)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F5AEDE2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ases/              Person years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E64BFB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Incidence    /100 person year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A1B5CF7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HR              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BC4C78">
              <w:rPr>
                <w:rFonts w:ascii="Arial" w:eastAsia="Times New Roman" w:hAnsi="Arial" w:cs="Arial"/>
                <w:color w:val="000000"/>
              </w:rPr>
              <w:t>95% 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6CA643F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ases/              Person years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D7489C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Incidence     /100 person years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AD53B7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HR              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BC4C78">
              <w:rPr>
                <w:rFonts w:ascii="Arial" w:eastAsia="Times New Roman" w:hAnsi="Arial" w:cs="Arial"/>
                <w:color w:val="000000"/>
              </w:rPr>
              <w:t>95% CI)</w:t>
            </w:r>
          </w:p>
        </w:tc>
      </w:tr>
      <w:tr w:rsidR="00242D5B" w:rsidRPr="00BC4C78" w14:paraId="7A449700" w14:textId="77777777" w:rsidTr="00BC016C">
        <w:trPr>
          <w:trHeight w:val="450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BEC7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B2B3A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65D03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B0931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C731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92954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356C7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4F346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59C3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7F23B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38AFF1C0" w14:textId="77777777" w:rsidTr="00BC016C">
        <w:trPr>
          <w:trHeight w:val="450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1C579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1912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9F847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6B2B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028759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0F20A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4466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F1120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70DBC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B60DE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56ADA97C" w14:textId="77777777" w:rsidTr="00BC016C">
        <w:trPr>
          <w:trHeight w:val="450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A2911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6549B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8999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85906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BECA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1D83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FCBBC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7AF69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106E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23811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779326D7" w14:textId="77777777" w:rsidTr="00BC016C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BD48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65BF8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33A2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98902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9F21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90018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58B3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A5F1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E282D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8431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D5B" w:rsidRPr="00BC4C78" w14:paraId="532A9062" w14:textId="77777777" w:rsidTr="00BC016C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039C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≥ 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5B1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13/282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CFB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5BC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451D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/18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EE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5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134E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81CF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4/18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C063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1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55CD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Ref</w:t>
            </w:r>
          </w:p>
        </w:tc>
      </w:tr>
      <w:tr w:rsidR="00242D5B" w:rsidRPr="00BC4C78" w14:paraId="5EC74CE1" w14:textId="77777777" w:rsidTr="00BC016C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E38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20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>–  24</w:t>
            </w:r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A44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33/257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8AD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0E2E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2.83(1.48– 5.3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DC3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7/26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86FC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6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6936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5.52(0.64 – 48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F33D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/22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54F7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9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E21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0.47(0.11 – 2.90)</w:t>
            </w:r>
          </w:p>
        </w:tc>
      </w:tr>
      <w:tr w:rsidR="00242D5B" w:rsidRPr="00BC4C78" w14:paraId="627EB290" w14:textId="77777777" w:rsidTr="00BC016C">
        <w:trPr>
          <w:trHeight w:val="31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C3A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16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>–  19</w:t>
            </w:r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038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19/90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75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20.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E26D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4.70(2.28 – 9.5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268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6/13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BA1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43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3BC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8.00(1.02 – 67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A499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/9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459D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1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958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.12(0.24 – 6.41)</w:t>
            </w:r>
          </w:p>
        </w:tc>
      </w:tr>
      <w:tr w:rsidR="00242D5B" w:rsidRPr="00BC4C78" w14:paraId="4002FF62" w14:textId="77777777" w:rsidTr="00BC016C">
        <w:trPr>
          <w:trHeight w:val="450"/>
        </w:trPr>
        <w:tc>
          <w:tcPr>
            <w:tcW w:w="13868" w:type="dxa"/>
            <w:gridSpan w:val="10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51994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Abbreviations: HR, Hazard ratio; CI, Confidence intervals; MSM, men who have sex with men; TGW, Transgender women</w:t>
            </w:r>
            <w:r>
              <w:rPr>
                <w:rFonts w:ascii="Arial" w:eastAsia="Times New Roman" w:hAnsi="Arial" w:cs="Arial"/>
                <w:color w:val="000000"/>
              </w:rPr>
              <w:t>; HIV, Human immunodeficiency viruses.</w:t>
            </w:r>
          </w:p>
        </w:tc>
      </w:tr>
      <w:tr w:rsidR="00242D5B" w:rsidRPr="00BC4C78" w14:paraId="43C42037" w14:textId="77777777" w:rsidTr="00BC016C">
        <w:trPr>
          <w:trHeight w:val="450"/>
        </w:trPr>
        <w:tc>
          <w:tcPr>
            <w:tcW w:w="13868" w:type="dxa"/>
            <w:gridSpan w:val="10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C2A6B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7338EC54" w14:textId="77777777" w:rsidTr="00BC016C">
        <w:trPr>
          <w:trHeight w:val="450"/>
        </w:trPr>
        <w:tc>
          <w:tcPr>
            <w:tcW w:w="13868" w:type="dxa"/>
            <w:gridSpan w:val="10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4B38C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9CF56FD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52490725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56A3EB1C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697F74C0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59AED2F3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22DF8F05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757E6504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7D525F7C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5C261B8B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tbl>
      <w:tblPr>
        <w:tblW w:w="13420" w:type="dxa"/>
        <w:tblLook w:val="04A0" w:firstRow="1" w:lastRow="0" w:firstColumn="1" w:lastColumn="0" w:noHBand="0" w:noVBand="1"/>
      </w:tblPr>
      <w:tblGrid>
        <w:gridCol w:w="1640"/>
        <w:gridCol w:w="1073"/>
        <w:gridCol w:w="1158"/>
        <w:gridCol w:w="1900"/>
        <w:gridCol w:w="960"/>
        <w:gridCol w:w="1158"/>
        <w:gridCol w:w="1900"/>
        <w:gridCol w:w="960"/>
        <w:gridCol w:w="1158"/>
        <w:gridCol w:w="1940"/>
      </w:tblGrid>
      <w:tr w:rsidR="00242D5B" w:rsidRPr="00BC4C78" w14:paraId="1B81EA30" w14:textId="77777777" w:rsidTr="00BC016C">
        <w:trPr>
          <w:trHeight w:val="450"/>
        </w:trPr>
        <w:tc>
          <w:tcPr>
            <w:tcW w:w="13420" w:type="dxa"/>
            <w:gridSpan w:val="10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FB9B4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Supplementary Table 2: Association Between incident Gonorrhea and Age: Comparison Between MSM and TGW in Abuja and Lagos, Nigeria, 2013 – 2019.</w:t>
            </w:r>
          </w:p>
        </w:tc>
      </w:tr>
      <w:tr w:rsidR="00242D5B" w:rsidRPr="00BC4C78" w14:paraId="7E212F62" w14:textId="77777777" w:rsidTr="00BC016C">
        <w:trPr>
          <w:trHeight w:val="450"/>
        </w:trPr>
        <w:tc>
          <w:tcPr>
            <w:tcW w:w="13420" w:type="dxa"/>
            <w:gridSpan w:val="10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1E7A9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0B4E86EC" w14:textId="77777777" w:rsidTr="00BC016C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A23BF81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haracteristic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6B046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MSM (N= 898)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5434C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TGW (N= 108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039A98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Other (N = 98)</w:t>
            </w:r>
          </w:p>
        </w:tc>
      </w:tr>
      <w:tr w:rsidR="00242D5B" w:rsidRPr="00BC4C78" w14:paraId="121A376F" w14:textId="77777777" w:rsidTr="00BC016C">
        <w:trPr>
          <w:trHeight w:val="450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ACD1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3BA145C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ases/              Person years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4AC120C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Incidence    /100 person years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83D1D52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HR              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BC4C78">
              <w:rPr>
                <w:rFonts w:ascii="Arial" w:eastAsia="Times New Roman" w:hAnsi="Arial" w:cs="Arial"/>
                <w:color w:val="000000"/>
              </w:rPr>
              <w:t>95% 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B9A86C9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ases/              Person years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231CF78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Incidence    /100 person years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BF11192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HR              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BC4C78">
              <w:rPr>
                <w:rFonts w:ascii="Arial" w:eastAsia="Times New Roman" w:hAnsi="Arial" w:cs="Arial"/>
                <w:color w:val="000000"/>
              </w:rPr>
              <w:t>95% 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A3C0C4A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ases/              Person years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CB075A3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Incidence     /100 person years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89DA04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HR              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BC4C78">
              <w:rPr>
                <w:rFonts w:ascii="Arial" w:eastAsia="Times New Roman" w:hAnsi="Arial" w:cs="Arial"/>
                <w:color w:val="000000"/>
              </w:rPr>
              <w:t>95% CI)</w:t>
            </w:r>
          </w:p>
        </w:tc>
      </w:tr>
      <w:tr w:rsidR="00242D5B" w:rsidRPr="00BC4C78" w14:paraId="353D4373" w14:textId="77777777" w:rsidTr="00BC016C">
        <w:trPr>
          <w:trHeight w:val="450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D51ED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CB834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38B30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FAAA6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25FAC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D1A4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53F7A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0FB91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FD81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2ED0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2C82E70E" w14:textId="77777777" w:rsidTr="00BC016C">
        <w:trPr>
          <w:trHeight w:val="450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154F1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463E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AC57B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6CAB1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A94F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15EBD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C3A13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CB45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EFB04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0B600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3B457240" w14:textId="77777777" w:rsidTr="00BC016C">
        <w:trPr>
          <w:trHeight w:val="450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6E1B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F382D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ADD60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9BB391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4C014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9A983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8F650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E07DE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0C151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508F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6BB9076D" w14:textId="77777777" w:rsidTr="00BC016C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CD38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B8017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DC60D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3B67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ADF19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D9807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E0521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7B2D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55CAA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0CF2F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D5B" w:rsidRPr="00BC4C78" w14:paraId="192694B2" w14:textId="77777777" w:rsidTr="00BC016C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DA2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≥ 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15CE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69/46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564D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14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B958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119F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8/4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0AD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9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4468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234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1/4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FD1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2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D643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Ref</w:t>
            </w:r>
          </w:p>
        </w:tc>
      </w:tr>
      <w:tr w:rsidR="00242D5B" w:rsidRPr="00BC4C78" w14:paraId="4C38EADA" w14:textId="77777777" w:rsidTr="00BC016C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7A9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20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>–  2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64A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76/28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F21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26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A9C8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1.81(1.30 – 2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2031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7/3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DD07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43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3EAC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.20(0.95 – 5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F9E3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7/2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7C8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6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A1F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0.93(0.12 – 7.32)</w:t>
            </w:r>
          </w:p>
        </w:tc>
      </w:tr>
      <w:tr w:rsidR="00242D5B" w:rsidRPr="00BC4C78" w14:paraId="6B6772BA" w14:textId="77777777" w:rsidTr="00BC016C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8589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16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>–  1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B887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21/5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F22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36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A2B9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2.70(1.65 – 4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58A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6/1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A3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50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850A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.47(0.85 – 7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9CB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/1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D6C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41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9EFF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.35(0.54 – 3.40)</w:t>
            </w:r>
          </w:p>
        </w:tc>
      </w:tr>
      <w:tr w:rsidR="00242D5B" w:rsidRPr="00BC4C78" w14:paraId="49CDF621" w14:textId="77777777" w:rsidTr="00BC016C">
        <w:trPr>
          <w:trHeight w:val="450"/>
        </w:trPr>
        <w:tc>
          <w:tcPr>
            <w:tcW w:w="13420" w:type="dxa"/>
            <w:gridSpan w:val="10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93E7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Abbreviations: HR, Hazard ratio; CI, Confidence intervals; MSM, men who have sex with men; TGW, Transgender women</w:t>
            </w:r>
          </w:p>
        </w:tc>
      </w:tr>
      <w:tr w:rsidR="00242D5B" w:rsidRPr="00BC4C78" w14:paraId="214FEDB9" w14:textId="77777777" w:rsidTr="00BC016C">
        <w:trPr>
          <w:trHeight w:val="450"/>
        </w:trPr>
        <w:tc>
          <w:tcPr>
            <w:tcW w:w="13420" w:type="dxa"/>
            <w:gridSpan w:val="10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831EB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77D74261" w14:textId="77777777" w:rsidTr="00BC016C">
        <w:trPr>
          <w:trHeight w:val="450"/>
        </w:trPr>
        <w:tc>
          <w:tcPr>
            <w:tcW w:w="13420" w:type="dxa"/>
            <w:gridSpan w:val="10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F94AC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81A7069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18FE9FE6" w14:textId="26BDFD05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61A0758B" w14:textId="63CA2F55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5E86C7EA" w14:textId="73B03565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49FD5848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  <w:bookmarkStart w:id="0" w:name="_GoBack"/>
      <w:bookmarkEnd w:id="0"/>
    </w:p>
    <w:p w14:paraId="7B48F42C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tbl>
      <w:tblPr>
        <w:tblW w:w="13400" w:type="dxa"/>
        <w:tblLook w:val="04A0" w:firstRow="1" w:lastRow="0" w:firstColumn="1" w:lastColumn="0" w:noHBand="0" w:noVBand="1"/>
      </w:tblPr>
      <w:tblGrid>
        <w:gridCol w:w="1600"/>
        <w:gridCol w:w="1073"/>
        <w:gridCol w:w="1158"/>
        <w:gridCol w:w="1940"/>
        <w:gridCol w:w="960"/>
        <w:gridCol w:w="1158"/>
        <w:gridCol w:w="1960"/>
        <w:gridCol w:w="960"/>
        <w:gridCol w:w="1158"/>
        <w:gridCol w:w="1900"/>
      </w:tblGrid>
      <w:tr w:rsidR="00242D5B" w:rsidRPr="00BC4C78" w14:paraId="0C594431" w14:textId="77777777" w:rsidTr="00BC016C">
        <w:trPr>
          <w:trHeight w:val="450"/>
        </w:trPr>
        <w:tc>
          <w:tcPr>
            <w:tcW w:w="13400" w:type="dxa"/>
            <w:gridSpan w:val="10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CC2FF9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Supplementary Table 3: Association Between incident Chlamydia and Age: Comparison Between MSM and TGW in Abuja and Lagos, Nigeria, 2013 – 2019.</w:t>
            </w:r>
          </w:p>
        </w:tc>
      </w:tr>
      <w:tr w:rsidR="00242D5B" w:rsidRPr="00BC4C78" w14:paraId="4328D77D" w14:textId="77777777" w:rsidTr="00BC016C">
        <w:trPr>
          <w:trHeight w:val="450"/>
        </w:trPr>
        <w:tc>
          <w:tcPr>
            <w:tcW w:w="13400" w:type="dxa"/>
            <w:gridSpan w:val="10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9D26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32D48D4F" w14:textId="77777777" w:rsidTr="00BC016C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0DFA0BE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haracteristic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2653B1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MSM (N= 917)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58FC2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TGW (N= 114)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48D308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Other (N = 101)</w:t>
            </w:r>
          </w:p>
        </w:tc>
      </w:tr>
      <w:tr w:rsidR="00242D5B" w:rsidRPr="00BC4C78" w14:paraId="494B5782" w14:textId="77777777" w:rsidTr="00BC016C">
        <w:trPr>
          <w:trHeight w:val="4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DDA68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F07EEE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ases/              Person years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F423E4F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Incidence    /100 person years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B5D5257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HR              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BC4C78">
              <w:rPr>
                <w:rFonts w:ascii="Arial" w:eastAsia="Times New Roman" w:hAnsi="Arial" w:cs="Arial"/>
                <w:color w:val="000000"/>
              </w:rPr>
              <w:t>95% 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62C8DFA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ases/              Person years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64F7667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Incidence    /100 person years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17E2B4E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HR              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BC4C78">
              <w:rPr>
                <w:rFonts w:ascii="Arial" w:eastAsia="Times New Roman" w:hAnsi="Arial" w:cs="Arial"/>
                <w:color w:val="000000"/>
              </w:rPr>
              <w:t>95% 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05019A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Cases/              Person years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BF56FCB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Incidence     /100 person years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1CE7AD6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HR              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BC4C78">
              <w:rPr>
                <w:rFonts w:ascii="Arial" w:eastAsia="Times New Roman" w:hAnsi="Arial" w:cs="Arial"/>
                <w:color w:val="000000"/>
              </w:rPr>
              <w:t>95% CI)</w:t>
            </w:r>
          </w:p>
        </w:tc>
      </w:tr>
      <w:tr w:rsidR="00242D5B" w:rsidRPr="00BC4C78" w14:paraId="2C23E0AA" w14:textId="77777777" w:rsidTr="00BC016C">
        <w:trPr>
          <w:trHeight w:val="4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8E20D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50608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53DAB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B9E04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9D194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9D13E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CED06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DCD2E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53AED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24813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36DF0330" w14:textId="77777777" w:rsidTr="00BC016C">
        <w:trPr>
          <w:trHeight w:val="4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E927A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63F6A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BB154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ECBF8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3A4A9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0D0B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4F1B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9305B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0BBBE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F5A10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7D2D89CD" w14:textId="77777777" w:rsidTr="00BC016C">
        <w:trPr>
          <w:trHeight w:val="4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A0714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E5E69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8BB50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6A56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378B8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AF5B2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0991C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EB326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B6276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D48C5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07A5CA61" w14:textId="77777777" w:rsidTr="00BC016C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C6E50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0E22F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1E6DD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27232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3ADB3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B7516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78449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AE6AC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01B97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F5828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D5B" w:rsidRPr="00BC4C78" w14:paraId="5B108A7F" w14:textId="77777777" w:rsidTr="00BC016C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A887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≥ 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3337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78/46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754F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379C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225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3/4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D55F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30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63B9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B4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4/5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553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7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CB3D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Ref</w:t>
            </w:r>
          </w:p>
        </w:tc>
      </w:tr>
      <w:tr w:rsidR="00242D5B" w:rsidRPr="00BC4C78" w14:paraId="45C48C83" w14:textId="77777777" w:rsidTr="00BC016C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11D7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20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>–  2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2791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85/32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C3EF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4FE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1.60(1.17– 2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C71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7/4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952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35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683C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.14(0.55 – 2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9DB0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8/3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4541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4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79B3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0.93(0.41 – 2.33)</w:t>
            </w:r>
          </w:p>
        </w:tc>
      </w:tr>
      <w:tr w:rsidR="00242D5B" w:rsidRPr="00BC4C78" w14:paraId="76A68B52" w14:textId="77777777" w:rsidTr="00BC016C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582E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 xml:space="preserve">16 </w:t>
            </w:r>
            <w:proofErr w:type="gramStart"/>
            <w:r w:rsidRPr="00BC4C78">
              <w:rPr>
                <w:rFonts w:ascii="Arial" w:eastAsia="Times New Roman" w:hAnsi="Arial" w:cs="Arial"/>
                <w:color w:val="000000"/>
              </w:rPr>
              <w:t>–  1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A758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24/5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8B25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40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02C7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2.63(1.66 – 4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B58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6/1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0AA6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38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4751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1.26(0.47 – 3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D11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3/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3951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57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D7F4" w14:textId="77777777" w:rsidR="00242D5B" w:rsidRPr="00BC4C78" w:rsidRDefault="00242D5B" w:rsidP="00BC01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C4C78">
              <w:rPr>
                <w:rFonts w:ascii="Arial" w:eastAsia="Times New Roman" w:hAnsi="Arial" w:cs="Arial"/>
              </w:rPr>
              <w:t>2.61(0.72 – 9.37)</w:t>
            </w:r>
          </w:p>
        </w:tc>
      </w:tr>
      <w:tr w:rsidR="00242D5B" w:rsidRPr="00BC4C78" w14:paraId="06586CEC" w14:textId="77777777" w:rsidTr="00BC016C">
        <w:trPr>
          <w:trHeight w:val="450"/>
        </w:trPr>
        <w:tc>
          <w:tcPr>
            <w:tcW w:w="13400" w:type="dxa"/>
            <w:gridSpan w:val="10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3BC744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BC4C78">
              <w:rPr>
                <w:rFonts w:ascii="Arial" w:eastAsia="Times New Roman" w:hAnsi="Arial" w:cs="Arial"/>
                <w:color w:val="000000"/>
              </w:rPr>
              <w:t>Abbreviations: HR, Hazard ratio; CI, Confidence intervals; MSM, men who have sex with men; TGW, Transgender women</w:t>
            </w:r>
          </w:p>
        </w:tc>
      </w:tr>
      <w:tr w:rsidR="00242D5B" w:rsidRPr="00BC4C78" w14:paraId="77E043C4" w14:textId="77777777" w:rsidTr="00BC016C">
        <w:trPr>
          <w:trHeight w:val="450"/>
        </w:trPr>
        <w:tc>
          <w:tcPr>
            <w:tcW w:w="13400" w:type="dxa"/>
            <w:gridSpan w:val="10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75EE6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B" w:rsidRPr="00BC4C78" w14:paraId="6F0FDD95" w14:textId="77777777" w:rsidTr="00BC016C">
        <w:trPr>
          <w:trHeight w:val="450"/>
        </w:trPr>
        <w:tc>
          <w:tcPr>
            <w:tcW w:w="13400" w:type="dxa"/>
            <w:gridSpan w:val="10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4A877" w14:textId="77777777" w:rsidR="00242D5B" w:rsidRPr="00BC4C78" w:rsidRDefault="00242D5B" w:rsidP="00BC016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EB47CD0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7D250FC0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11DA30F0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7A942826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20D52627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2C2572D2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33B2B529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69DCBBAF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541927F4" w14:textId="77777777" w:rsidR="00242D5B" w:rsidRDefault="00242D5B" w:rsidP="00242D5B">
      <w:pPr>
        <w:pStyle w:val="EndNoteBibliography"/>
        <w:rPr>
          <w:rFonts w:ascii="Palatino Linotype" w:hAnsi="Palatino Linotype"/>
        </w:rPr>
      </w:pPr>
    </w:p>
    <w:p w14:paraId="641E8D63" w14:textId="77777777" w:rsidR="00801EC9" w:rsidRDefault="00242D5B"/>
    <w:sectPr w:rsidR="00801EC9" w:rsidSect="00242D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5B"/>
    <w:rsid w:val="00036505"/>
    <w:rsid w:val="00242D5B"/>
    <w:rsid w:val="0062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34369"/>
  <w15:chartTrackingRefBased/>
  <w15:docId w15:val="{997DD80E-F96A-49F3-97C5-B4FC45134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D5B"/>
    <w:pPr>
      <w:spacing w:line="252" w:lineRule="auto"/>
      <w:jc w:val="both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42D5B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2D5B"/>
    <w:rPr>
      <w:rFonts w:ascii="Calibri" w:eastAsiaTheme="minorEastAsia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A573E71FBA8245825FD02AB6ACEB87" ma:contentTypeVersion="9" ma:contentTypeDescription="Create a new document." ma:contentTypeScope="" ma:versionID="571323081396cd6b75c867b3f579cd7e">
  <xsd:schema xmlns:xsd="http://www.w3.org/2001/XMLSchema" xmlns:xs="http://www.w3.org/2001/XMLSchema" xmlns:p="http://schemas.microsoft.com/office/2006/metadata/properties" xmlns:ns3="dc2a31df-a040-4149-9ebd-355fe49edc70" targetNamespace="http://schemas.microsoft.com/office/2006/metadata/properties" ma:root="true" ma:fieldsID="d865340dcfb42afb189621cb91454366" ns3:_="">
    <xsd:import namespace="dc2a31df-a040-4149-9ebd-355fe49edc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2a31df-a040-4149-9ebd-355fe49edc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27930D-8CB3-4CCF-9DA7-3B5B074D90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2a31df-a040-4149-9ebd-355fe49edc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5A6AE7-3265-4BD1-8FC2-5455138059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803984-55EB-48A1-8AF4-C70FC05451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Hannah</dc:creator>
  <cp:keywords/>
  <dc:description/>
  <cp:lastModifiedBy>Watson, Hannah</cp:lastModifiedBy>
  <cp:revision>1</cp:revision>
  <dcterms:created xsi:type="dcterms:W3CDTF">2020-07-20T10:38:00Z</dcterms:created>
  <dcterms:modified xsi:type="dcterms:W3CDTF">2020-07-20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A573E71FBA8245825FD02AB6ACEB87</vt:lpwstr>
  </property>
</Properties>
</file>